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Y="2101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4"/>
        <w:gridCol w:w="1947"/>
        <w:gridCol w:w="3306"/>
      </w:tblGrid>
      <w:tr w:rsidR="00CF58F4" w:rsidRPr="00B93758" w:rsidTr="006D5D02">
        <w:tc>
          <w:tcPr>
            <w:tcW w:w="9747" w:type="dxa"/>
            <w:gridSpan w:val="3"/>
            <w:tcBorders>
              <w:bottom w:val="single" w:sz="4" w:space="0" w:color="auto"/>
            </w:tcBorders>
          </w:tcPr>
          <w:p w:rsidR="00CF58F4" w:rsidRPr="00B93758" w:rsidRDefault="00CF58F4" w:rsidP="00673E32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CF58F4">
              <w:rPr>
                <w:rFonts w:ascii="Times New Roman" w:hAnsi="Times New Roman" w:cs="Times New Roman"/>
                <w:sz w:val="24"/>
                <w:szCs w:val="24"/>
              </w:rPr>
              <w:t xml:space="preserve">Table </w:t>
            </w:r>
            <w:r w:rsidR="00673E32">
              <w:rPr>
                <w:rFonts w:ascii="Times New Roman" w:hAnsi="Times New Roman" w:cs="Times New Roman" w:hint="eastAsia"/>
                <w:sz w:val="24"/>
                <w:szCs w:val="24"/>
              </w:rPr>
              <w:t>S1</w:t>
            </w:r>
            <w:r w:rsidRPr="00CF58F4">
              <w:rPr>
                <w:rFonts w:ascii="Times New Roman" w:hAnsi="Times New Roman" w:cs="Times New Roman"/>
                <w:sz w:val="24"/>
                <w:szCs w:val="24"/>
              </w:rPr>
              <w:t xml:space="preserve"> Serum 48 cytokines, abbreviations, and thei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etection limit</w:t>
            </w:r>
            <w:r w:rsidRPr="00CF58F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CF58F4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CF58F4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</w:tr>
      <w:tr w:rsidR="00CF58F4" w:rsidRPr="00B93758" w:rsidTr="00CF58F4">
        <w:tc>
          <w:tcPr>
            <w:tcW w:w="4494" w:type="dxa"/>
            <w:tcBorders>
              <w:top w:val="single" w:sz="4" w:space="0" w:color="auto"/>
              <w:bottom w:val="single" w:sz="4" w:space="0" w:color="auto"/>
            </w:tcBorders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Cytokines</w:t>
            </w:r>
          </w:p>
        </w:tc>
        <w:tc>
          <w:tcPr>
            <w:tcW w:w="1947" w:type="dxa"/>
            <w:tcBorders>
              <w:top w:val="single" w:sz="4" w:space="0" w:color="auto"/>
              <w:bottom w:val="single" w:sz="4" w:space="0" w:color="auto"/>
            </w:tcBorders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Abbreviation  </w:t>
            </w:r>
          </w:p>
        </w:tc>
        <w:tc>
          <w:tcPr>
            <w:tcW w:w="3306" w:type="dxa"/>
            <w:tcBorders>
              <w:top w:val="single" w:sz="4" w:space="0" w:color="auto"/>
              <w:bottom w:val="single" w:sz="4" w:space="0" w:color="auto"/>
            </w:tcBorders>
          </w:tcPr>
          <w:p w:rsidR="00CF58F4" w:rsidRPr="00B93758" w:rsidRDefault="00A43F76" w:rsidP="00CF58F4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tection limit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sic fibroblast growth f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Basic FGF</w:t>
            </w:r>
          </w:p>
        </w:tc>
        <w:tc>
          <w:tcPr>
            <w:tcW w:w="3306" w:type="dxa"/>
          </w:tcPr>
          <w:p w:rsidR="00CF58F4" w:rsidRPr="00B93758" w:rsidRDefault="006249FC" w:rsidP="00CF58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3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33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Nerve growth f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β-NGF</w:t>
            </w:r>
          </w:p>
        </w:tc>
        <w:tc>
          <w:tcPr>
            <w:tcW w:w="3306" w:type="dxa"/>
          </w:tcPr>
          <w:p w:rsidR="00CF58F4" w:rsidRPr="00B93758" w:rsidRDefault="006249FC" w:rsidP="0062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5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Cutaneous T cell attracting chemokine 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CTACK</w:t>
            </w:r>
          </w:p>
        </w:tc>
        <w:tc>
          <w:tcPr>
            <w:tcW w:w="3306" w:type="dxa"/>
          </w:tcPr>
          <w:p w:rsidR="00CF58F4" w:rsidRPr="00B93758" w:rsidRDefault="006249FC" w:rsidP="006249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902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Eotaxin</w:t>
            </w:r>
            <w:proofErr w:type="spellEnd"/>
          </w:p>
        </w:tc>
        <w:tc>
          <w:tcPr>
            <w:tcW w:w="3306" w:type="dxa"/>
          </w:tcPr>
          <w:p w:rsidR="00CF58F4" w:rsidRPr="00B93758" w:rsidRDefault="00C57E6C" w:rsidP="00C57E6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72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Granulocyt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olon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timulat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-CSF</w:t>
            </w:r>
          </w:p>
        </w:tc>
        <w:tc>
          <w:tcPr>
            <w:tcW w:w="3306" w:type="dxa"/>
          </w:tcPr>
          <w:p w:rsidR="00CF58F4" w:rsidRPr="00B93758" w:rsidRDefault="005F12A1" w:rsidP="005F12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405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ranulocyte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acroph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olon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timulat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M-CSF</w:t>
            </w:r>
          </w:p>
        </w:tc>
        <w:tc>
          <w:tcPr>
            <w:tcW w:w="3306" w:type="dxa"/>
          </w:tcPr>
          <w:p w:rsidR="00CF58F4" w:rsidRPr="00B93758" w:rsidRDefault="00325041" w:rsidP="003250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29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rowth-regulated oncogene alph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GRO-α</w:t>
            </w:r>
          </w:p>
        </w:tc>
        <w:tc>
          <w:tcPr>
            <w:tcW w:w="3306" w:type="dxa"/>
          </w:tcPr>
          <w:p w:rsidR="00CF58F4" w:rsidRPr="00B93758" w:rsidRDefault="00120FDF" w:rsidP="00120F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0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35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epatocyte growth f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HGF</w:t>
            </w:r>
          </w:p>
        </w:tc>
        <w:tc>
          <w:tcPr>
            <w:tcW w:w="3306" w:type="dxa"/>
          </w:tcPr>
          <w:p w:rsidR="00CF58F4" w:rsidRPr="00B93758" w:rsidRDefault="00F15F68" w:rsidP="00F15F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644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nterferon alpha-2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FN-α2</w:t>
            </w:r>
          </w:p>
        </w:tc>
        <w:tc>
          <w:tcPr>
            <w:tcW w:w="3306" w:type="dxa"/>
          </w:tcPr>
          <w:p w:rsidR="00CF58F4" w:rsidRPr="00B93758" w:rsidRDefault="008C3B65" w:rsidP="008C3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237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nterferon gamm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3306" w:type="dxa"/>
          </w:tcPr>
          <w:p w:rsidR="00CF58F4" w:rsidRPr="00B93758" w:rsidRDefault="008C3B65" w:rsidP="008C3B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32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0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3306" w:type="dxa"/>
          </w:tcPr>
          <w:p w:rsidR="00CF58F4" w:rsidRPr="00B93758" w:rsidRDefault="00CF58F4" w:rsidP="00B23C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B23CDF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B23CDF">
              <w:rPr>
                <w:rFonts w:ascii="Times New Roman" w:hAnsi="Times New Roman" w:cs="Times New Roman" w:hint="eastAsia"/>
                <w:sz w:val="24"/>
                <w:szCs w:val="24"/>
              </w:rPr>
              <w:t>31536</w:t>
            </w:r>
            <w:bookmarkStart w:id="0" w:name="_GoBack"/>
            <w:bookmarkEnd w:id="0"/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2(p40)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2(p40)</w:t>
            </w:r>
          </w:p>
        </w:tc>
        <w:tc>
          <w:tcPr>
            <w:tcW w:w="3306" w:type="dxa"/>
          </w:tcPr>
          <w:p w:rsidR="00CF58F4" w:rsidRPr="00B93758" w:rsidRDefault="0087501C" w:rsidP="00875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661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2(p70)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2(p70)</w:t>
            </w:r>
          </w:p>
        </w:tc>
        <w:tc>
          <w:tcPr>
            <w:tcW w:w="3306" w:type="dxa"/>
          </w:tcPr>
          <w:p w:rsidR="00CF58F4" w:rsidRPr="00B93758" w:rsidRDefault="00F51F47" w:rsidP="00F51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339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3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3306" w:type="dxa"/>
          </w:tcPr>
          <w:p w:rsidR="00CF58F4" w:rsidRPr="00B93758" w:rsidRDefault="007219BB" w:rsidP="007219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74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5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5</w:t>
            </w:r>
          </w:p>
        </w:tc>
        <w:tc>
          <w:tcPr>
            <w:tcW w:w="3306" w:type="dxa"/>
          </w:tcPr>
          <w:p w:rsidR="00CF58F4" w:rsidRPr="00B93758" w:rsidRDefault="007638C2" w:rsidP="00763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.9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016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6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6</w:t>
            </w:r>
          </w:p>
        </w:tc>
        <w:tc>
          <w:tcPr>
            <w:tcW w:w="3306" w:type="dxa"/>
          </w:tcPr>
          <w:p w:rsidR="00CF58F4" w:rsidRPr="00B93758" w:rsidRDefault="0087501C" w:rsidP="00875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97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7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3306" w:type="dxa"/>
          </w:tcPr>
          <w:p w:rsidR="00CF58F4" w:rsidRPr="00B93758" w:rsidRDefault="00C00831" w:rsidP="00C00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221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8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8</w:t>
            </w:r>
          </w:p>
        </w:tc>
        <w:tc>
          <w:tcPr>
            <w:tcW w:w="3306" w:type="dxa"/>
          </w:tcPr>
          <w:p w:rsidR="00CF58F4" w:rsidRPr="00B93758" w:rsidRDefault="008E3CFD" w:rsidP="008E3C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68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 alph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α</w:t>
            </w:r>
          </w:p>
        </w:tc>
        <w:tc>
          <w:tcPr>
            <w:tcW w:w="3306" w:type="dxa"/>
          </w:tcPr>
          <w:p w:rsidR="00CF58F4" w:rsidRPr="00B93758" w:rsidRDefault="00292DBE" w:rsidP="00292DB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72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3306" w:type="dxa"/>
          </w:tcPr>
          <w:p w:rsidR="00CF58F4" w:rsidRPr="00B93758" w:rsidRDefault="00451576" w:rsidP="004515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4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 1 receptor antagonist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1ra</w:t>
            </w:r>
          </w:p>
        </w:tc>
        <w:tc>
          <w:tcPr>
            <w:tcW w:w="3306" w:type="dxa"/>
          </w:tcPr>
          <w:p w:rsidR="00CF58F4" w:rsidRPr="00B93758" w:rsidRDefault="003F0026" w:rsidP="003F00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4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028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2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2</w:t>
            </w:r>
          </w:p>
        </w:tc>
        <w:tc>
          <w:tcPr>
            <w:tcW w:w="3306" w:type="dxa"/>
          </w:tcPr>
          <w:p w:rsidR="00CF58F4" w:rsidRPr="00B93758" w:rsidRDefault="008875AC" w:rsidP="008875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18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2R alph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2R α</w:t>
            </w:r>
          </w:p>
        </w:tc>
        <w:tc>
          <w:tcPr>
            <w:tcW w:w="3306" w:type="dxa"/>
          </w:tcPr>
          <w:p w:rsidR="00CF58F4" w:rsidRPr="00B93758" w:rsidRDefault="00C80463" w:rsidP="00C80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14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3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3</w:t>
            </w:r>
          </w:p>
        </w:tc>
        <w:tc>
          <w:tcPr>
            <w:tcW w:w="3306" w:type="dxa"/>
          </w:tcPr>
          <w:p w:rsidR="00CF58F4" w:rsidRPr="00B93758" w:rsidRDefault="00AE0A11" w:rsidP="00AE0A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92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4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3306" w:type="dxa"/>
          </w:tcPr>
          <w:p w:rsidR="00CF58F4" w:rsidRPr="00B93758" w:rsidRDefault="00CF58F4" w:rsidP="00FD2E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86009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FD2E8E">
              <w:rPr>
                <w:rFonts w:ascii="Times New Roman" w:hAnsi="Times New Roman" w:cs="Times New Roman" w:hint="eastAsia"/>
                <w:sz w:val="24"/>
                <w:szCs w:val="24"/>
              </w:rPr>
              <w:t>1040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5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3306" w:type="dxa"/>
          </w:tcPr>
          <w:p w:rsidR="00CF58F4" w:rsidRPr="00B93758" w:rsidRDefault="00945660" w:rsidP="0094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CF58F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687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6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3306" w:type="dxa"/>
          </w:tcPr>
          <w:p w:rsidR="00CF58F4" w:rsidRPr="00B93758" w:rsidRDefault="00C80463" w:rsidP="00C80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6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7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7</w:t>
            </w:r>
          </w:p>
        </w:tc>
        <w:tc>
          <w:tcPr>
            <w:tcW w:w="3306" w:type="dxa"/>
          </w:tcPr>
          <w:p w:rsidR="00CF58F4" w:rsidRPr="00B93758" w:rsidRDefault="00F51F47" w:rsidP="00F51F4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96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8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8</w:t>
            </w:r>
          </w:p>
        </w:tc>
        <w:tc>
          <w:tcPr>
            <w:tcW w:w="3306" w:type="dxa"/>
          </w:tcPr>
          <w:p w:rsidR="00CF58F4" w:rsidRPr="00B93758" w:rsidRDefault="00765EEB" w:rsidP="00765EE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10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nterleukin-9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3306" w:type="dxa"/>
          </w:tcPr>
          <w:p w:rsidR="00CF58F4" w:rsidRPr="00B93758" w:rsidRDefault="00C00831" w:rsidP="00C0083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782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1460">
              <w:rPr>
                <w:rFonts w:ascii="Times New Roman" w:hAnsi="Times New Roman" w:cs="Times New Roman"/>
                <w:sz w:val="24"/>
                <w:szCs w:val="24"/>
              </w:rPr>
              <w:t>Interferon-inducible protein 10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IP-10</w:t>
            </w:r>
          </w:p>
        </w:tc>
        <w:tc>
          <w:tcPr>
            <w:tcW w:w="3306" w:type="dxa"/>
          </w:tcPr>
          <w:p w:rsidR="00CF58F4" w:rsidRPr="00B93758" w:rsidRDefault="004F3011" w:rsidP="004F3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53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eukemia inhibitory f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IF</w:t>
            </w:r>
          </w:p>
        </w:tc>
        <w:tc>
          <w:tcPr>
            <w:tcW w:w="3306" w:type="dxa"/>
          </w:tcPr>
          <w:p w:rsidR="00CF58F4" w:rsidRPr="00B93758" w:rsidRDefault="00945660" w:rsidP="0094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126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onocyte chemotactic protein 1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CP-1</w:t>
            </w:r>
          </w:p>
        </w:tc>
        <w:tc>
          <w:tcPr>
            <w:tcW w:w="3306" w:type="dxa"/>
          </w:tcPr>
          <w:p w:rsidR="00CF58F4" w:rsidRPr="00B93758" w:rsidRDefault="004202E9" w:rsidP="004202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08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onocyte chemotactic protein 3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CP-3</w:t>
            </w:r>
          </w:p>
        </w:tc>
        <w:tc>
          <w:tcPr>
            <w:tcW w:w="3306" w:type="dxa"/>
          </w:tcPr>
          <w:p w:rsidR="00CF58F4" w:rsidRPr="00B93758" w:rsidRDefault="00CF58F4" w:rsidP="0087501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3F0026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7501C">
              <w:rPr>
                <w:rFonts w:ascii="Times New Roman" w:hAnsi="Times New Roman" w:cs="Times New Roman" w:hint="eastAsia"/>
                <w:sz w:val="24"/>
                <w:szCs w:val="24"/>
              </w:rPr>
              <w:t>245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Macroph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olon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timulating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-CSF</w:t>
            </w:r>
          </w:p>
        </w:tc>
        <w:tc>
          <w:tcPr>
            <w:tcW w:w="3306" w:type="dxa"/>
          </w:tcPr>
          <w:p w:rsidR="00CF58F4" w:rsidRPr="00B93758" w:rsidRDefault="007638C2" w:rsidP="007638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854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acrophage migration inhibitory f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IF</w:t>
            </w:r>
          </w:p>
        </w:tc>
        <w:tc>
          <w:tcPr>
            <w:tcW w:w="3306" w:type="dxa"/>
          </w:tcPr>
          <w:p w:rsidR="00CF58F4" w:rsidRPr="00B93758" w:rsidRDefault="00F91AFD" w:rsidP="00F91A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27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onokine</w:t>
            </w:r>
            <w:proofErr w:type="spellEnd"/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 induced by Interferon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mm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IG</w:t>
            </w:r>
          </w:p>
        </w:tc>
        <w:tc>
          <w:tcPr>
            <w:tcW w:w="3306" w:type="dxa"/>
          </w:tcPr>
          <w:p w:rsidR="00CF58F4" w:rsidRPr="00B93758" w:rsidRDefault="00C80463" w:rsidP="00C80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01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Macroph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nflammato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rotein-1 alph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IP-1α</w:t>
            </w:r>
          </w:p>
        </w:tc>
        <w:tc>
          <w:tcPr>
            <w:tcW w:w="3306" w:type="dxa"/>
          </w:tcPr>
          <w:p w:rsidR="00CF58F4" w:rsidRPr="00B93758" w:rsidRDefault="00CF58F4" w:rsidP="002D7B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2D7BE5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2D7BE5">
              <w:rPr>
                <w:rFonts w:ascii="Times New Roman" w:hAnsi="Times New Roman" w:cs="Times New Roman" w:hint="eastAsia"/>
                <w:sz w:val="24"/>
                <w:szCs w:val="24"/>
              </w:rPr>
              <w:t>1826.77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Macrophag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nflammatory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rotein-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t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MIP-1β</w:t>
            </w:r>
          </w:p>
        </w:tc>
        <w:tc>
          <w:tcPr>
            <w:tcW w:w="3306" w:type="dxa"/>
          </w:tcPr>
          <w:p w:rsidR="00CF58F4" w:rsidRPr="00B93758" w:rsidRDefault="00C80463" w:rsidP="00C804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7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Platelet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erive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row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-BB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PDGF-BB</w:t>
            </w:r>
          </w:p>
        </w:tc>
        <w:tc>
          <w:tcPr>
            <w:tcW w:w="3306" w:type="dxa"/>
          </w:tcPr>
          <w:p w:rsidR="00CF58F4" w:rsidRPr="00B93758" w:rsidRDefault="008D4074" w:rsidP="008D40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24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egulated on activation in normal T-cell 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pressed and secreted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ANTES</w:t>
            </w:r>
          </w:p>
        </w:tc>
        <w:tc>
          <w:tcPr>
            <w:tcW w:w="3306" w:type="dxa"/>
          </w:tcPr>
          <w:p w:rsidR="00CF58F4" w:rsidRPr="00B93758" w:rsidRDefault="00F91AFD" w:rsidP="00F91A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432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em cell factor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SCF</w:t>
            </w:r>
          </w:p>
        </w:tc>
        <w:tc>
          <w:tcPr>
            <w:tcW w:w="3306" w:type="dxa"/>
          </w:tcPr>
          <w:p w:rsidR="00CF58F4" w:rsidRPr="00B93758" w:rsidRDefault="00F371FE" w:rsidP="00F371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710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Ste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el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row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t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SCGF-β</w:t>
            </w:r>
          </w:p>
        </w:tc>
        <w:tc>
          <w:tcPr>
            <w:tcW w:w="3306" w:type="dxa"/>
          </w:tcPr>
          <w:p w:rsidR="00CF58F4" w:rsidRPr="00B93758" w:rsidRDefault="00F433E0" w:rsidP="00F433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.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7718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romal cell-derived factor-1 alpha  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SDF-1α</w:t>
            </w:r>
          </w:p>
        </w:tc>
        <w:tc>
          <w:tcPr>
            <w:tcW w:w="3306" w:type="dxa"/>
          </w:tcPr>
          <w:p w:rsidR="00CF58F4" w:rsidRPr="00B93758" w:rsidRDefault="00C90E8A" w:rsidP="00C90E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836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umor necrosis factor- alph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3306" w:type="dxa"/>
          </w:tcPr>
          <w:p w:rsidR="00CF58F4" w:rsidRPr="00B93758" w:rsidRDefault="00F91AFD" w:rsidP="00F91A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8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9898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umor necrosis factor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ta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NF-β</w:t>
            </w:r>
          </w:p>
        </w:tc>
        <w:tc>
          <w:tcPr>
            <w:tcW w:w="3306" w:type="dxa"/>
          </w:tcPr>
          <w:p w:rsidR="00CF58F4" w:rsidRPr="00B93758" w:rsidRDefault="00945660" w:rsidP="0094566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522</w:t>
            </w:r>
          </w:p>
        </w:tc>
      </w:tr>
      <w:tr w:rsidR="00CF58F4" w:rsidRPr="00B93758" w:rsidTr="00CF58F4">
        <w:tc>
          <w:tcPr>
            <w:tcW w:w="4494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umor necrosis factor related apoptosis inducing ligan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947" w:type="dxa"/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TRAIL</w:t>
            </w:r>
          </w:p>
        </w:tc>
        <w:tc>
          <w:tcPr>
            <w:tcW w:w="3306" w:type="dxa"/>
          </w:tcPr>
          <w:p w:rsidR="00CF58F4" w:rsidRPr="00B93758" w:rsidRDefault="00612B28" w:rsidP="00612B2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682</w:t>
            </w:r>
          </w:p>
        </w:tc>
      </w:tr>
      <w:tr w:rsidR="00CF58F4" w:rsidRPr="00B93758" w:rsidTr="00CF58F4">
        <w:tc>
          <w:tcPr>
            <w:tcW w:w="4494" w:type="dxa"/>
            <w:tcBorders>
              <w:bottom w:val="single" w:sz="4" w:space="0" w:color="auto"/>
            </w:tcBorders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Vascular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ndothelial cel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 xml:space="preserve">rowth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actor</w:t>
            </w:r>
          </w:p>
        </w:tc>
        <w:tc>
          <w:tcPr>
            <w:tcW w:w="1947" w:type="dxa"/>
            <w:tcBorders>
              <w:bottom w:val="single" w:sz="4" w:space="0" w:color="auto"/>
            </w:tcBorders>
          </w:tcPr>
          <w:p w:rsidR="00CF58F4" w:rsidRPr="00B93758" w:rsidRDefault="00CF58F4" w:rsidP="00CF58F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93758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</w:p>
        </w:tc>
        <w:tc>
          <w:tcPr>
            <w:tcW w:w="3306" w:type="dxa"/>
            <w:tcBorders>
              <w:bottom w:val="single" w:sz="4" w:space="0" w:color="auto"/>
            </w:tcBorders>
          </w:tcPr>
          <w:p w:rsidR="00CF58F4" w:rsidRPr="00B93758" w:rsidRDefault="00340F55" w:rsidP="00340F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2</w:t>
            </w:r>
            <w:r w:rsidR="00CF58F4" w:rsidRPr="00B9375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442</w:t>
            </w:r>
          </w:p>
        </w:tc>
      </w:tr>
    </w:tbl>
    <w:p w:rsidR="006350D5" w:rsidRPr="00B93758" w:rsidRDefault="006350D5">
      <w:pPr>
        <w:rPr>
          <w:rFonts w:ascii="Times New Roman" w:hAnsi="Times New Roman" w:cs="Times New Roman"/>
          <w:sz w:val="24"/>
          <w:szCs w:val="24"/>
        </w:rPr>
      </w:pPr>
    </w:p>
    <w:sectPr w:rsidR="006350D5" w:rsidRPr="00B93758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14AA2" w:rsidRDefault="00D14AA2" w:rsidP="0020038A">
      <w:r>
        <w:separator/>
      </w:r>
    </w:p>
  </w:endnote>
  <w:endnote w:type="continuationSeparator" w:id="0">
    <w:p w:rsidR="00D14AA2" w:rsidRDefault="00D14AA2" w:rsidP="002003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14AA2" w:rsidRDefault="00D14AA2" w:rsidP="0020038A">
      <w:r>
        <w:separator/>
      </w:r>
    </w:p>
  </w:footnote>
  <w:footnote w:type="continuationSeparator" w:id="0">
    <w:p w:rsidR="00D14AA2" w:rsidRDefault="00D14AA2" w:rsidP="002003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ED6"/>
    <w:rsid w:val="0002008B"/>
    <w:rsid w:val="00044AA6"/>
    <w:rsid w:val="000970AB"/>
    <w:rsid w:val="000C032D"/>
    <w:rsid w:val="00120FDF"/>
    <w:rsid w:val="00133CDC"/>
    <w:rsid w:val="00171ADA"/>
    <w:rsid w:val="001F502B"/>
    <w:rsid w:val="0020038A"/>
    <w:rsid w:val="002070A2"/>
    <w:rsid w:val="00253B62"/>
    <w:rsid w:val="00271460"/>
    <w:rsid w:val="00292DBE"/>
    <w:rsid w:val="002B7672"/>
    <w:rsid w:val="002D7BE5"/>
    <w:rsid w:val="002E2DAF"/>
    <w:rsid w:val="00325041"/>
    <w:rsid w:val="00340F55"/>
    <w:rsid w:val="00357495"/>
    <w:rsid w:val="003B0CC1"/>
    <w:rsid w:val="003E2483"/>
    <w:rsid w:val="003F0026"/>
    <w:rsid w:val="003F5F74"/>
    <w:rsid w:val="00411434"/>
    <w:rsid w:val="004202E9"/>
    <w:rsid w:val="004478BA"/>
    <w:rsid w:val="00451576"/>
    <w:rsid w:val="004F3011"/>
    <w:rsid w:val="0051216E"/>
    <w:rsid w:val="005240C0"/>
    <w:rsid w:val="0057109A"/>
    <w:rsid w:val="00572F35"/>
    <w:rsid w:val="005768FE"/>
    <w:rsid w:val="005F12A1"/>
    <w:rsid w:val="00612B28"/>
    <w:rsid w:val="006249FC"/>
    <w:rsid w:val="006350D5"/>
    <w:rsid w:val="00673E32"/>
    <w:rsid w:val="006C1254"/>
    <w:rsid w:val="006C5CEC"/>
    <w:rsid w:val="00702A2A"/>
    <w:rsid w:val="007219BB"/>
    <w:rsid w:val="007638C2"/>
    <w:rsid w:val="00765EEB"/>
    <w:rsid w:val="007B3EE0"/>
    <w:rsid w:val="007F5D53"/>
    <w:rsid w:val="00813284"/>
    <w:rsid w:val="00835F9D"/>
    <w:rsid w:val="00860090"/>
    <w:rsid w:val="0087501C"/>
    <w:rsid w:val="008875AC"/>
    <w:rsid w:val="008B74AF"/>
    <w:rsid w:val="008C3B65"/>
    <w:rsid w:val="008C6878"/>
    <w:rsid w:val="008D4074"/>
    <w:rsid w:val="008E3CFD"/>
    <w:rsid w:val="009104BC"/>
    <w:rsid w:val="00940307"/>
    <w:rsid w:val="00945660"/>
    <w:rsid w:val="00A169C7"/>
    <w:rsid w:val="00A428BB"/>
    <w:rsid w:val="00A43F76"/>
    <w:rsid w:val="00AB15CF"/>
    <w:rsid w:val="00AC42DE"/>
    <w:rsid w:val="00AD0D60"/>
    <w:rsid w:val="00AE0A11"/>
    <w:rsid w:val="00AE213C"/>
    <w:rsid w:val="00B23CDF"/>
    <w:rsid w:val="00B24BA5"/>
    <w:rsid w:val="00B8680D"/>
    <w:rsid w:val="00B93758"/>
    <w:rsid w:val="00BA2CE0"/>
    <w:rsid w:val="00C00831"/>
    <w:rsid w:val="00C05BC4"/>
    <w:rsid w:val="00C345EC"/>
    <w:rsid w:val="00C52DB4"/>
    <w:rsid w:val="00C57E6C"/>
    <w:rsid w:val="00C63E49"/>
    <w:rsid w:val="00C80463"/>
    <w:rsid w:val="00C90E8A"/>
    <w:rsid w:val="00CF58F4"/>
    <w:rsid w:val="00D0798D"/>
    <w:rsid w:val="00D14AA2"/>
    <w:rsid w:val="00DA403A"/>
    <w:rsid w:val="00DF2ABF"/>
    <w:rsid w:val="00DF6A94"/>
    <w:rsid w:val="00E04FFE"/>
    <w:rsid w:val="00E40143"/>
    <w:rsid w:val="00E923E0"/>
    <w:rsid w:val="00EC523F"/>
    <w:rsid w:val="00ED2D60"/>
    <w:rsid w:val="00F15F68"/>
    <w:rsid w:val="00F371FE"/>
    <w:rsid w:val="00F433E0"/>
    <w:rsid w:val="00F51F47"/>
    <w:rsid w:val="00F60ED6"/>
    <w:rsid w:val="00F91AFD"/>
    <w:rsid w:val="00FA1332"/>
    <w:rsid w:val="00FB0DB4"/>
    <w:rsid w:val="00FD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2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038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03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038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03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72F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72F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0038A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0038A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0038A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003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81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9</TotalTime>
  <Pages>2</Pages>
  <Words>338</Words>
  <Characters>1930</Characters>
  <Application>Microsoft Office Word</Application>
  <DocSecurity>0</DocSecurity>
  <Lines>16</Lines>
  <Paragraphs>4</Paragraphs>
  <ScaleCrop>false</ScaleCrop>
  <Company>HP Inc.</Company>
  <LinksUpToDate>false</LinksUpToDate>
  <CharactersWithSpaces>2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e</dc:creator>
  <cp:keywords/>
  <dc:description/>
  <cp:lastModifiedBy>Xie</cp:lastModifiedBy>
  <cp:revision>92</cp:revision>
  <dcterms:created xsi:type="dcterms:W3CDTF">2021-10-20T12:20:00Z</dcterms:created>
  <dcterms:modified xsi:type="dcterms:W3CDTF">2021-12-15T15:01:00Z</dcterms:modified>
</cp:coreProperties>
</file>